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FB731C" w14:textId="5CE78772" w:rsidR="000E082D" w:rsidRDefault="000E082D" w:rsidP="000E082D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</w:t>
      </w:r>
      <w:r w:rsidRPr="00B63ED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Table</w:t>
      </w:r>
      <w:r w:rsidRPr="00B63ED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 ICD-10 diagnostic codes included in the study</w:t>
      </w:r>
      <w:r w:rsidR="00C97CE5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87"/>
        <w:gridCol w:w="5523"/>
      </w:tblGrid>
      <w:tr w:rsidR="000E082D" w:rsidRPr="00EF47AF" w14:paraId="5AA1D8CA" w14:textId="77777777" w:rsidTr="0082495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17C00DE" w14:textId="77777777" w:rsidR="000E082D" w:rsidRPr="00EF47AF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EF47A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Study covariat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D3A1CB0" w14:textId="77777777" w:rsidR="000E082D" w:rsidRPr="00EF47AF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EF47A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ICD-10 code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</w:tcPr>
          <w:p w14:paraId="696B762F" w14:textId="77777777" w:rsidR="000E082D" w:rsidRPr="00EF47AF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ICD-10 title</w:t>
            </w:r>
          </w:p>
        </w:tc>
      </w:tr>
      <w:tr w:rsidR="000E082D" w14:paraId="05863D7D" w14:textId="77777777" w:rsidTr="0082495A">
        <w:tc>
          <w:tcPr>
            <w:tcW w:w="255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06B6EB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  <w:t>P</w:t>
            </w:r>
            <w:r w:rsidRPr="00A123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  <w:t>sychiatric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A123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  <w:t>diagnoses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A420AD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5D865560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E082D" w14:paraId="4D8BE68E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F1905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ubsta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use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disorder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3A5E3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0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3C9E26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ntal and behavioural disorders due to use of alcohol</w:t>
            </w:r>
          </w:p>
        </w:tc>
      </w:tr>
      <w:tr w:rsidR="000E082D" w14:paraId="67F176CB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18ABC2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81E09B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1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927DD1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ntal and behavioural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disorders due to use of opioids</w:t>
            </w:r>
          </w:p>
        </w:tc>
      </w:tr>
      <w:tr w:rsidR="000E082D" w14:paraId="2E991B1E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67289B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8D9A80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2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6CF25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ntal and behavioural disorders due to use of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cannabinoids</w:t>
            </w:r>
          </w:p>
        </w:tc>
      </w:tr>
      <w:tr w:rsidR="000E082D" w14:paraId="057BA490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B213E2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B1919A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3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2BAC3E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ntal and behavioural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disorders due to use of sedatives and hypnotics</w:t>
            </w:r>
          </w:p>
        </w:tc>
      </w:tr>
      <w:tr w:rsidR="000E082D" w14:paraId="4068D24F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364DA49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1728A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4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7EFAD0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ntal and behavioural disorders due to use of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cocaine</w:t>
            </w:r>
          </w:p>
        </w:tc>
      </w:tr>
      <w:tr w:rsidR="000E082D" w14:paraId="6A3D65B2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58E4E3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51972E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5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219AD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ntal and behavioural disorders due to use of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8F1BE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ther stimulants, including caffeine</w:t>
            </w:r>
          </w:p>
        </w:tc>
      </w:tr>
      <w:tr w:rsidR="000E082D" w14:paraId="4C276A3A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733DCC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1696AB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6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9F1CFA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ntal and behavioural disorders due to use of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8F1BE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allucinogens</w:t>
            </w:r>
          </w:p>
        </w:tc>
      </w:tr>
      <w:tr w:rsidR="000E082D" w14:paraId="12CA1EE7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2310E2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4B717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7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4CA106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ntal and behavioural disorders due to use of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tobacco</w:t>
            </w:r>
          </w:p>
        </w:tc>
      </w:tr>
      <w:tr w:rsidR="000E082D" w14:paraId="088DD051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102E7A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D3DEC0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8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15634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ntal and behavioural disorders due to use of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8F1BE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volatile solvents</w:t>
            </w:r>
          </w:p>
        </w:tc>
      </w:tr>
      <w:tr w:rsidR="000E082D" w14:paraId="3AF9C4C0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37D7823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769FD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19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DF061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A798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Mental and behavioural disorders due to </w:t>
            </w:r>
            <w:r w:rsidRPr="008F1BE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ultiple drug use and use of other psychoactive substances</w:t>
            </w:r>
          </w:p>
        </w:tc>
      </w:tr>
      <w:tr w:rsidR="000E082D" w14:paraId="789043AA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FDC12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chizophren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chizotypal, and delusional disorder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3E7F95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20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555685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512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chizophrenia</w:t>
            </w:r>
          </w:p>
        </w:tc>
      </w:tr>
      <w:tr w:rsidR="000E082D" w14:paraId="2CC4609A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80D934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71970E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21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60C9BDF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512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chizotypal disorder</w:t>
            </w:r>
          </w:p>
        </w:tc>
      </w:tr>
      <w:tr w:rsidR="000E082D" w14:paraId="66CE4948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BABC54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AD7A7D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22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E4E242B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512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ersistent delusional disorders</w:t>
            </w:r>
          </w:p>
        </w:tc>
      </w:tr>
      <w:tr w:rsidR="000E082D" w14:paraId="26FFB2D0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DE29D3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FF72EE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23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8CE8CE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70C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Acute and transient psychotic disorders</w:t>
            </w:r>
          </w:p>
        </w:tc>
      </w:tr>
      <w:tr w:rsidR="000E082D" w14:paraId="0848F9AF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7BA104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3DCECEC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24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D79E4BD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70C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Induced delusional disorder</w:t>
            </w:r>
          </w:p>
        </w:tc>
      </w:tr>
      <w:tr w:rsidR="000E082D" w14:paraId="37FA685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9F6BF0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8FCCD5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25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55DBBCC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70C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chizoaffective disorders</w:t>
            </w:r>
          </w:p>
        </w:tc>
      </w:tr>
      <w:tr w:rsidR="000E082D" w14:paraId="50A6EB22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8276CD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414671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28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DC3EEA5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70C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ther nonorganic psychotic disorders</w:t>
            </w:r>
          </w:p>
        </w:tc>
      </w:tr>
      <w:tr w:rsidR="000E082D" w14:paraId="73AAAD0F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976439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0ECB5A1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29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400899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70C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Unspecified nonorganic psychosis</w:t>
            </w:r>
          </w:p>
        </w:tc>
      </w:tr>
      <w:tr w:rsidR="000E082D" w14:paraId="29241DBA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BE09ED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Bipolar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disord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68FB9DE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30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2DA3B5D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70C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anic episode</w:t>
            </w:r>
          </w:p>
        </w:tc>
      </w:tr>
      <w:tr w:rsidR="000E082D" w14:paraId="6220E3DA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953239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BB4A3C1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31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BFADDEE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070C0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Bipolar affective disorder</w:t>
            </w:r>
          </w:p>
        </w:tc>
      </w:tr>
      <w:tr w:rsidR="000E082D" w14:paraId="42F31FB4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D20DB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Depressive disorder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F65186B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32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466B32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464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Depressive episode</w:t>
            </w:r>
          </w:p>
        </w:tc>
      </w:tr>
      <w:tr w:rsidR="000E082D" w14:paraId="3084E25E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141C01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282FD2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33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63669C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464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Recurrent depressive disorder</w:t>
            </w:r>
          </w:p>
        </w:tc>
      </w:tr>
      <w:tr w:rsidR="000E082D" w14:paraId="06AC1833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ECF947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223FD6C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34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9BDEFF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464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ersistent mood [affective] disorders</w:t>
            </w:r>
          </w:p>
        </w:tc>
      </w:tr>
      <w:tr w:rsidR="000E082D" w14:paraId="074E53A0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291002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957C80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38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7A1DAA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464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ther mood [affective] disorders</w:t>
            </w:r>
          </w:p>
        </w:tc>
      </w:tr>
      <w:tr w:rsidR="000E082D" w14:paraId="41BECC7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2EAC683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63CE81EE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39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045B685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7464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Unspecified mood [affective] disorder</w:t>
            </w:r>
          </w:p>
        </w:tc>
      </w:tr>
    </w:tbl>
    <w:p w14:paraId="4FB7AD0D" w14:textId="77777777" w:rsidR="000E082D" w:rsidRDefault="000E082D" w:rsidP="000E082D">
      <w:r>
        <w:br w:type="page"/>
      </w:r>
    </w:p>
    <w:p w14:paraId="5476BD2A" w14:textId="461FC48F" w:rsidR="000E082D" w:rsidRPr="006131E4" w:rsidRDefault="000E082D" w:rsidP="000E082D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Pr="006131E4">
        <w:rPr>
          <w:rFonts w:ascii="Times New Roman" w:hAnsi="Times New Roman" w:cs="Times New Roman"/>
          <w:b/>
          <w:sz w:val="24"/>
          <w:szCs w:val="24"/>
        </w:rPr>
        <w:t>Table (cont.)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131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31E4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ICD-10 diagnostic codes included in the study</w:t>
      </w:r>
      <w:r w:rsidR="00C97CE5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87"/>
        <w:gridCol w:w="5523"/>
      </w:tblGrid>
      <w:tr w:rsidR="000E082D" w:rsidRPr="00EF47AF" w14:paraId="73B76A7E" w14:textId="77777777" w:rsidTr="0082495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A43CE3F" w14:textId="77777777" w:rsidR="000E082D" w:rsidRPr="00EF47AF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EF47A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Study covariat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64C267F" w14:textId="77777777" w:rsidR="000E082D" w:rsidRPr="00EF47AF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EF47A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ICD-10 code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</w:tcPr>
          <w:p w14:paraId="726DA748" w14:textId="77777777" w:rsidR="000E082D" w:rsidRPr="00EF47AF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ICD-10 title</w:t>
            </w:r>
          </w:p>
        </w:tc>
      </w:tr>
      <w:tr w:rsidR="000E082D" w14:paraId="1698309A" w14:textId="77777777" w:rsidTr="0082495A">
        <w:tc>
          <w:tcPr>
            <w:tcW w:w="255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7D4EFF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0E082D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nxiety disorder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84C63C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40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59CACA5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36148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hobic anxiety disorders</w:t>
            </w:r>
          </w:p>
        </w:tc>
      </w:tr>
      <w:tr w:rsidR="000E082D" w14:paraId="384F74C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8D44C2" w14:textId="77777777" w:rsidR="000E082D" w:rsidRPr="000E082D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93A4E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41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296D36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36148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ther anxiety disorders</w:t>
            </w:r>
          </w:p>
        </w:tc>
      </w:tr>
      <w:tr w:rsidR="000E082D" w14:paraId="1F864994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40C18D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0E082D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Obsess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ve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compuls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disorder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E4E1955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42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52ECD4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36148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bsessive-compulsive disorder</w:t>
            </w:r>
          </w:p>
        </w:tc>
      </w:tr>
      <w:tr w:rsidR="000E082D" w14:paraId="484F8495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C1878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03FC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Reaction to severe stress and adjustment disorder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47870C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43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B8B412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36148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Reaction to severe stress, and adjustment disorders</w:t>
            </w:r>
          </w:p>
        </w:tc>
      </w:tr>
      <w:tr w:rsidR="000E082D" w14:paraId="2657222A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9E14EF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03FC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Dissociative, somatoform and other neurot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203FC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isorder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495CF45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44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23D579F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36148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Dissociative [conversion] disorders</w:t>
            </w:r>
          </w:p>
        </w:tc>
      </w:tr>
      <w:tr w:rsidR="000E082D" w14:paraId="13BCF622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C66FF5" w14:textId="77777777" w:rsidR="000E082D" w:rsidRPr="00203FCF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2C20DE1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45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99B3E9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36148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omatoform disorders</w:t>
            </w:r>
          </w:p>
        </w:tc>
      </w:tr>
      <w:tr w:rsidR="000E082D" w14:paraId="4192DEF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3B3092" w14:textId="77777777" w:rsidR="000E082D" w:rsidRPr="00203FCF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0C3300D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48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B17227C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36148D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ther neurotic disorders</w:t>
            </w:r>
          </w:p>
        </w:tc>
      </w:tr>
      <w:tr w:rsidR="000E082D" w14:paraId="37CE7348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81782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Mental retardation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3EAA39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70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B92BFA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0600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ild mental retardation</w:t>
            </w:r>
          </w:p>
        </w:tc>
      </w:tr>
      <w:tr w:rsidR="000E082D" w14:paraId="01F1CB79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296B4D" w14:textId="77777777" w:rsidR="000E082D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E0609CA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71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8B279A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406001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oderate mental retardation</w:t>
            </w:r>
          </w:p>
        </w:tc>
      </w:tr>
      <w:tr w:rsidR="000E082D" w14:paraId="302CA8AF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177F3B" w14:textId="77777777" w:rsidR="000E082D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478BC9A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72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6E812F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evere mental retardation</w:t>
            </w:r>
          </w:p>
        </w:tc>
      </w:tr>
      <w:tr w:rsidR="000E082D" w14:paraId="3D7BAE8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500D54" w14:textId="77777777" w:rsidR="000E082D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61C1B7E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73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F5791A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rofound</w:t>
            </w: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mental retardation</w:t>
            </w:r>
          </w:p>
        </w:tc>
      </w:tr>
      <w:tr w:rsidR="000E082D" w14:paraId="14752590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E42CDD" w14:textId="77777777" w:rsidR="000E082D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89A0BB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78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8C0B88E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ther</w:t>
            </w: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mental retardation</w:t>
            </w:r>
          </w:p>
        </w:tc>
      </w:tr>
      <w:tr w:rsidR="000E082D" w14:paraId="40640FC4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2EB018" w14:textId="77777777" w:rsidR="000E082D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3267E0F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79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6BECA4E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Unspecified mental retardation</w:t>
            </w:r>
          </w:p>
        </w:tc>
      </w:tr>
      <w:tr w:rsidR="000E082D" w14:paraId="067DD6B6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BDAE9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Autism </w:t>
            </w:r>
            <w:r w:rsidRPr="006B1D1D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spectrum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disord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CDFAF45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84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C53D0CC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ervasive developmental disorders</w:t>
            </w:r>
          </w:p>
        </w:tc>
      </w:tr>
      <w:tr w:rsidR="000E082D" w14:paraId="7F2BA6B1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A2CB3A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DHD / ADD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45B320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90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99A4A9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yperkinetic disorders</w:t>
            </w:r>
          </w:p>
        </w:tc>
      </w:tr>
      <w:tr w:rsidR="000E082D" w14:paraId="7642889E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8A6C478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0CC064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98.8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E19FE6D" w14:textId="77777777" w:rsidR="000E082D" w:rsidRPr="00C956EE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ther specified behavioural and emotional disorders with onset usually occurring in childhood and adolescence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Attention deficit disorder without hyperactivity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</w:tr>
      <w:tr w:rsidR="000E082D" w14:paraId="6243378F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7FFA5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Disruptive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behaviour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disorder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5B335C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91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722848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Conduct disorders</w:t>
            </w:r>
          </w:p>
        </w:tc>
      </w:tr>
      <w:tr w:rsidR="000E082D" w14:paraId="304D9C17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7B7673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Emotionally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unstable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personality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disorder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1FF123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3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16A265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Emotionally unstable personality disorder</w:t>
            </w:r>
          </w:p>
        </w:tc>
      </w:tr>
      <w:tr w:rsidR="000E082D" w14:paraId="085746AF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69F8F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Dis</w:t>
            </w:r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social </w:t>
            </w: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personality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disorder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880268A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2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753790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C956EE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Dissocial personality disorder</w:t>
            </w:r>
          </w:p>
        </w:tc>
      </w:tr>
      <w:tr w:rsidR="000E082D" w14:paraId="4276901C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3F5715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Other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personality</w:t>
            </w:r>
            <w:proofErr w:type="spellEnd"/>
            <w:r w:rsidRPr="00A12343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disorder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3FC7A3F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0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7EAB6E0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aranoid personality disorder</w:t>
            </w:r>
          </w:p>
        </w:tc>
      </w:tr>
      <w:tr w:rsidR="000E082D" w14:paraId="607CDB8C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8348C1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C8AF200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1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972B455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chizoid personality disorder</w:t>
            </w:r>
          </w:p>
        </w:tc>
      </w:tr>
      <w:tr w:rsidR="000E082D" w14:paraId="5CDF0D6A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0FF6C51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1EB2CD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4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6238CD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istrionic personality disorder</w:t>
            </w:r>
          </w:p>
        </w:tc>
      </w:tr>
      <w:tr w:rsidR="000E082D" w14:paraId="6B35261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127844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39CC3F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5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0168691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Anankastic</w:t>
            </w:r>
            <w:proofErr w:type="spellEnd"/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personality disorder</w:t>
            </w:r>
          </w:p>
        </w:tc>
      </w:tr>
      <w:tr w:rsidR="000E082D" w14:paraId="253D2961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0424A3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6FE760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6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B02CB4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Anxious [avoidant] personality disorder</w:t>
            </w:r>
          </w:p>
        </w:tc>
      </w:tr>
      <w:tr w:rsidR="000E082D" w14:paraId="187FC734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66925C3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ADA742A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7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29A776A8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Dependent personality disorder</w:t>
            </w:r>
          </w:p>
        </w:tc>
      </w:tr>
    </w:tbl>
    <w:p w14:paraId="7909C3E5" w14:textId="77777777" w:rsidR="000E082D" w:rsidRDefault="000E082D" w:rsidP="000E082D">
      <w:r>
        <w:br w:type="page"/>
      </w:r>
    </w:p>
    <w:p w14:paraId="06AD1644" w14:textId="4BC47FE9" w:rsidR="000E082D" w:rsidRPr="006131E4" w:rsidRDefault="000E082D" w:rsidP="000E082D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Pr="006131E4">
        <w:rPr>
          <w:rFonts w:ascii="Times New Roman" w:hAnsi="Times New Roman" w:cs="Times New Roman"/>
          <w:b/>
          <w:sz w:val="24"/>
          <w:szCs w:val="24"/>
        </w:rPr>
        <w:t>Table (cont.)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131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31E4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ICD-10 diagnostic codes included in the study</w:t>
      </w:r>
      <w:r w:rsidR="00C97CE5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87"/>
        <w:gridCol w:w="5523"/>
      </w:tblGrid>
      <w:tr w:rsidR="000E082D" w:rsidRPr="00EF47AF" w14:paraId="3553A510" w14:textId="77777777" w:rsidTr="0082495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93BDBBC" w14:textId="77777777" w:rsidR="000E082D" w:rsidRPr="00EF47AF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EF47A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Study covariat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8699B81" w14:textId="77777777" w:rsidR="000E082D" w:rsidRPr="00EF47AF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EF47A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ICD-10 code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</w:tcPr>
          <w:p w14:paraId="167F8666" w14:textId="77777777" w:rsidR="000E082D" w:rsidRPr="00EF47AF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ICD-10 title</w:t>
            </w:r>
          </w:p>
        </w:tc>
      </w:tr>
      <w:tr w:rsidR="000E082D" w14:paraId="4461D5DE" w14:textId="77777777" w:rsidTr="0082495A">
        <w:tc>
          <w:tcPr>
            <w:tcW w:w="255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F01E84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6ACFA7A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8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3B5EF17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ther specific personality disorders</w:t>
            </w:r>
          </w:p>
        </w:tc>
      </w:tr>
      <w:tr w:rsidR="000E082D" w14:paraId="64F9F3F4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56809C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990CE25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0.9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3412374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ersonality disorder, unspecified</w:t>
            </w:r>
          </w:p>
        </w:tc>
      </w:tr>
      <w:tr w:rsidR="000E082D" w14:paraId="5C319A7C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10B72C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0500386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1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8A4252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ixed and other personality disorders</w:t>
            </w:r>
          </w:p>
        </w:tc>
      </w:tr>
      <w:tr w:rsidR="000E082D" w14:paraId="75DEBEE3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008107" w14:textId="77777777" w:rsidR="000E082D" w:rsidRPr="00AB0557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C62DEA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2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804A946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Enduring personality changes, not attributable to brain damage and disease</w:t>
            </w:r>
          </w:p>
        </w:tc>
      </w:tr>
      <w:tr w:rsidR="000E082D" w14:paraId="725281B4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4E1035" w14:textId="77777777" w:rsidR="000E082D" w:rsidRPr="00AB0557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6D0CA4C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3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2EDA7FF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Habit and impulse disorders</w:t>
            </w:r>
          </w:p>
        </w:tc>
      </w:tr>
      <w:tr w:rsidR="000E082D" w14:paraId="2395CE3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46CCB4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127FEF7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4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66D20F3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Gender identity disorders</w:t>
            </w:r>
          </w:p>
        </w:tc>
      </w:tr>
      <w:tr w:rsidR="000E082D" w14:paraId="4FC5F571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515CA55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000065A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5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C00A4FA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Disorders of sexual preference</w:t>
            </w:r>
          </w:p>
        </w:tc>
      </w:tr>
      <w:tr w:rsidR="000E082D" w14:paraId="6E434E45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865DC18" w14:textId="77777777" w:rsidR="000E082D" w:rsidRPr="00A12343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6B98212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6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5BFE865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Psychological and behavioural disorders associated with sexual development and orientation</w:t>
            </w:r>
          </w:p>
        </w:tc>
      </w:tr>
      <w:tr w:rsidR="000E082D" w14:paraId="287F57B3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71E9644" w14:textId="77777777" w:rsidR="000E082D" w:rsidRPr="00AB0557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B778971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8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3E08C9E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Other disorders of adult personality and behaviour</w:t>
            </w:r>
          </w:p>
        </w:tc>
      </w:tr>
      <w:tr w:rsidR="000E082D" w14:paraId="32A04FA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5440C0" w14:textId="77777777" w:rsidR="000E082D" w:rsidRPr="00AB0557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344CD9C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69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1909491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AB0557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Unspecified disorder of adult personality and behaviour</w:t>
            </w:r>
          </w:p>
        </w:tc>
      </w:tr>
      <w:tr w:rsidR="000E082D" w14:paraId="1D3668E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1D60E3" w14:textId="77777777" w:rsidR="000E082D" w:rsidRPr="00E14549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203FCF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Nonorganic sleep disorders and insomnias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11AB16B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F51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8151E41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033C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Nonorganic sleep disorders</w:t>
            </w:r>
          </w:p>
        </w:tc>
      </w:tr>
      <w:tr w:rsidR="000E082D" w14:paraId="16A3E34D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64003F" w14:textId="77777777" w:rsidR="000E082D" w:rsidRPr="00E14549" w:rsidRDefault="000E082D" w:rsidP="00C97C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66A5AE9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G47.0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92E774F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033C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Disorders of initiating and maintaining sleep [insomnias]</w:t>
            </w:r>
          </w:p>
        </w:tc>
      </w:tr>
      <w:tr w:rsidR="000E082D" w14:paraId="5D0F95C5" w14:textId="77777777" w:rsidTr="0082495A"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853AD08" w14:textId="77777777" w:rsidR="000E082D" w:rsidRPr="00EA0019" w:rsidRDefault="000E082D" w:rsidP="00C97C90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proofErr w:type="spellStart"/>
            <w:r w:rsidRPr="00EA0019">
              <w:rPr>
                <w:rFonts w:ascii="Times New Roman" w:eastAsia="MS Mincho" w:hAnsi="Times New Roman" w:cs="Times New Roman"/>
                <w:b/>
                <w:sz w:val="24"/>
                <w:szCs w:val="24"/>
                <w:lang w:val="sv-SE" w:eastAsia="ja-JP"/>
              </w:rPr>
              <w:t>Epilepsy</w:t>
            </w:r>
            <w:proofErr w:type="spellEnd"/>
            <w:r w:rsidRPr="00EA0019">
              <w:rPr>
                <w:rFonts w:ascii="Times New Roman" w:eastAsia="MS Mincho" w:hAnsi="Times New Roman" w:cs="Times New Roman"/>
                <w:b/>
                <w:sz w:val="24"/>
                <w:szCs w:val="24"/>
                <w:lang w:val="sv-SE" w:eastAsia="ja-JP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2D21DE41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G40</w:t>
            </w:r>
          </w:p>
        </w:tc>
        <w:tc>
          <w:tcPr>
            <w:tcW w:w="552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07582EFF" w14:textId="77777777" w:rsidR="000E082D" w:rsidRDefault="000E082D" w:rsidP="00C97C90">
            <w:pPr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033C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Epilepsy</w:t>
            </w:r>
          </w:p>
        </w:tc>
      </w:tr>
    </w:tbl>
    <w:p w14:paraId="243AD352" w14:textId="488559FB" w:rsidR="00E96358" w:rsidRPr="00A44E83" w:rsidRDefault="00C97CE5" w:rsidP="006424E1">
      <w:pPr>
        <w:rPr>
          <w:sz w:val="24"/>
          <w:szCs w:val="24"/>
        </w:rPr>
      </w:pPr>
      <w:bookmarkStart w:id="0" w:name="_GoBack"/>
      <w:r w:rsidRPr="00A44E8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DD, attention deficit disorder without hyperactivity; </w:t>
      </w:r>
      <w:r w:rsidR="000E082D" w:rsidRPr="00A44E83">
        <w:rPr>
          <w:rFonts w:ascii="Times New Roman" w:eastAsia="MS Mincho" w:hAnsi="Times New Roman" w:cs="Times New Roman"/>
          <w:sz w:val="24"/>
          <w:szCs w:val="24"/>
          <w:lang w:eastAsia="ja-JP"/>
        </w:rPr>
        <w:t>ADHD</w:t>
      </w:r>
      <w:r w:rsidRPr="00A44E83"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="000E082D" w:rsidRPr="00A44E8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ttention deficit hyperactivity disorders</w:t>
      </w:r>
      <w:r w:rsidRPr="00A44E83">
        <w:rPr>
          <w:rFonts w:ascii="Times New Roman" w:eastAsia="MS Mincho" w:hAnsi="Times New Roman" w:cs="Times New Roman"/>
          <w:sz w:val="24"/>
          <w:szCs w:val="24"/>
          <w:lang w:eastAsia="ja-JP"/>
        </w:rPr>
        <w:t>; ICD, International Classification of Disorders.</w:t>
      </w:r>
    </w:p>
    <w:bookmarkEnd w:id="0"/>
    <w:p w14:paraId="7FC9B4F8" w14:textId="77777777" w:rsidR="000E082D" w:rsidRDefault="000E082D"/>
    <w:sectPr w:rsidR="000E082D" w:rsidSect="00642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76"/>
    <w:rsid w:val="000262E7"/>
    <w:rsid w:val="000354C9"/>
    <w:rsid w:val="00037F7F"/>
    <w:rsid w:val="00066552"/>
    <w:rsid w:val="0009126B"/>
    <w:rsid w:val="000B5AC5"/>
    <w:rsid w:val="000E082D"/>
    <w:rsid w:val="000F2782"/>
    <w:rsid w:val="001903EF"/>
    <w:rsid w:val="002005A2"/>
    <w:rsid w:val="00275D26"/>
    <w:rsid w:val="002837DB"/>
    <w:rsid w:val="00317592"/>
    <w:rsid w:val="003338D9"/>
    <w:rsid w:val="00351409"/>
    <w:rsid w:val="00356D18"/>
    <w:rsid w:val="003A0F30"/>
    <w:rsid w:val="003F536A"/>
    <w:rsid w:val="00470B56"/>
    <w:rsid w:val="004E3203"/>
    <w:rsid w:val="00575E06"/>
    <w:rsid w:val="00595249"/>
    <w:rsid w:val="005D740F"/>
    <w:rsid w:val="006424E1"/>
    <w:rsid w:val="0070334F"/>
    <w:rsid w:val="00734F5A"/>
    <w:rsid w:val="007E3499"/>
    <w:rsid w:val="008629EE"/>
    <w:rsid w:val="0089402D"/>
    <w:rsid w:val="009F0690"/>
    <w:rsid w:val="00A44E83"/>
    <w:rsid w:val="00A459F4"/>
    <w:rsid w:val="00A50088"/>
    <w:rsid w:val="00A97357"/>
    <w:rsid w:val="00AB15AD"/>
    <w:rsid w:val="00AD6504"/>
    <w:rsid w:val="00B4760C"/>
    <w:rsid w:val="00B55E76"/>
    <w:rsid w:val="00B716FD"/>
    <w:rsid w:val="00BF7457"/>
    <w:rsid w:val="00C04DBD"/>
    <w:rsid w:val="00C90A41"/>
    <w:rsid w:val="00C97C90"/>
    <w:rsid w:val="00C97CE5"/>
    <w:rsid w:val="00CC467A"/>
    <w:rsid w:val="00D00C25"/>
    <w:rsid w:val="00D12E4C"/>
    <w:rsid w:val="00D901C8"/>
    <w:rsid w:val="00DB43CE"/>
    <w:rsid w:val="00E96358"/>
    <w:rsid w:val="00EC58D3"/>
    <w:rsid w:val="00FB2225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EF7F4"/>
  <w15:docId w15:val="{7E24EF28-F5F6-47A3-A1C6-65172268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15</cp:revision>
  <cp:lastPrinted>2018-05-22T17:34:00Z</cp:lastPrinted>
  <dcterms:created xsi:type="dcterms:W3CDTF">2018-05-23T12:01:00Z</dcterms:created>
  <dcterms:modified xsi:type="dcterms:W3CDTF">2018-07-24T03:03:00Z</dcterms:modified>
</cp:coreProperties>
</file>